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730D" w:rsidRDefault="006F730D" w:rsidP="006F730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</w:p>
    <w:p w:rsidR="006F730D" w:rsidRPr="00ED14F8" w:rsidRDefault="006F730D" w:rsidP="006F730D">
      <w:pPr>
        <w:rPr>
          <w:rFonts w:ascii="Times New Roman" w:hAnsi="Times New Roman" w:cs="Times New Roman"/>
          <w:i/>
          <w:sz w:val="24"/>
          <w:szCs w:val="24"/>
        </w:rPr>
      </w:pPr>
      <w:r w:rsidRPr="00ED14F8">
        <w:rPr>
          <w:rFonts w:ascii="Times New Roman" w:hAnsi="Times New Roman" w:cs="Times New Roman"/>
          <w:i/>
          <w:sz w:val="24"/>
          <w:szCs w:val="24"/>
        </w:rPr>
        <w:t xml:space="preserve">Correlations between study variables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8"/>
        <w:gridCol w:w="897"/>
        <w:gridCol w:w="897"/>
        <w:gridCol w:w="896"/>
        <w:gridCol w:w="868"/>
        <w:gridCol w:w="944"/>
        <w:gridCol w:w="971"/>
        <w:gridCol w:w="1105"/>
        <w:gridCol w:w="1251"/>
        <w:gridCol w:w="1251"/>
        <w:gridCol w:w="1245"/>
        <w:gridCol w:w="1245"/>
      </w:tblGrid>
      <w:tr w:rsidR="006F730D" w:rsidRPr="00ED14F8" w:rsidTr="00250FDF">
        <w:tc>
          <w:tcPr>
            <w:tcW w:w="855" w:type="pct"/>
            <w:tcBorders>
              <w:bottom w:val="single" w:sz="4" w:space="0" w:color="auto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D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kew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urtosis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α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:rsidR="006F730D" w:rsidRDefault="006F730D" w:rsidP="00250FDF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ICC </w:t>
            </w:r>
          </w:p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6-month)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:rsidR="006F730D" w:rsidRDefault="006F730D" w:rsidP="00250FDF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ICC </w:t>
            </w:r>
          </w:p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1 year)</w:t>
            </w:r>
          </w:p>
        </w:tc>
      </w:tr>
      <w:tr w:rsidR="006F730D" w:rsidRPr="00ED14F8" w:rsidTr="00250FDF">
        <w:tc>
          <w:tcPr>
            <w:tcW w:w="855" w:type="pct"/>
            <w:tcBorders>
              <w:top w:val="single" w:sz="4" w:space="0" w:color="auto"/>
              <w:bottom w:val="nil"/>
            </w:tcBorders>
          </w:tcPr>
          <w:p w:rsidR="006F730D" w:rsidRPr="00A557EA" w:rsidRDefault="006F730D" w:rsidP="006F730D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CDI-2 (Continuous)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8" w:type="pct"/>
            <w:tcBorders>
              <w:top w:val="single" w:sz="4" w:space="0" w:color="auto"/>
              <w:bottom w:val="nil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59.52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13.54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6F730D" w:rsidRPr="00ED14F8" w:rsidTr="00250FDF">
        <w:tc>
          <w:tcPr>
            <w:tcW w:w="855" w:type="pct"/>
            <w:tcBorders>
              <w:top w:val="nil"/>
            </w:tcBorders>
          </w:tcPr>
          <w:p w:rsidR="006F730D" w:rsidRPr="00A557EA" w:rsidRDefault="006F730D" w:rsidP="006F730D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Friendship (P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1" w:type="pct"/>
            <w:tcBorders>
              <w:top w:val="nil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321" w:type="pct"/>
            <w:tcBorders>
              <w:top w:val="nil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  <w:tcBorders>
              <w:top w:val="nil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8" w:type="pct"/>
            <w:tcBorders>
              <w:top w:val="nil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14.32</w:t>
            </w:r>
          </w:p>
        </w:tc>
        <w:tc>
          <w:tcPr>
            <w:tcW w:w="348" w:type="pct"/>
            <w:tcBorders>
              <w:top w:val="nil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396" w:type="pct"/>
            <w:tcBorders>
              <w:top w:val="nil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-0.82</w:t>
            </w:r>
          </w:p>
        </w:tc>
        <w:tc>
          <w:tcPr>
            <w:tcW w:w="448" w:type="pct"/>
            <w:tcBorders>
              <w:top w:val="nil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48" w:type="pct"/>
            <w:tcBorders>
              <w:top w:val="nil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46" w:type="pct"/>
            <w:tcBorders>
              <w:top w:val="nil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446" w:type="pct"/>
            <w:tcBorders>
              <w:top w:val="nil"/>
            </w:tcBorders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6F730D" w:rsidRPr="00ED14F8" w:rsidTr="00250FDF">
        <w:tc>
          <w:tcPr>
            <w:tcW w:w="855" w:type="pct"/>
          </w:tcPr>
          <w:p w:rsidR="006F730D" w:rsidRPr="00A557EA" w:rsidRDefault="006F730D" w:rsidP="006F730D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Friendship (P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1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321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321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1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8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27.75</w:t>
            </w:r>
          </w:p>
        </w:tc>
        <w:tc>
          <w:tcPr>
            <w:tcW w:w="348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6.37</w:t>
            </w:r>
          </w:p>
        </w:tc>
        <w:tc>
          <w:tcPr>
            <w:tcW w:w="396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448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448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46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446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6F730D" w:rsidRPr="00ED14F8" w:rsidTr="00250FDF">
        <w:tc>
          <w:tcPr>
            <w:tcW w:w="855" w:type="pct"/>
          </w:tcPr>
          <w:p w:rsidR="006F730D" w:rsidRPr="00A557EA" w:rsidRDefault="006F730D" w:rsidP="006F730D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Isolation (P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1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321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321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311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8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348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396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448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448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46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446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6F730D" w:rsidRPr="00ED14F8" w:rsidTr="00250FDF">
        <w:tc>
          <w:tcPr>
            <w:tcW w:w="855" w:type="pct"/>
          </w:tcPr>
          <w:p w:rsidR="006F730D" w:rsidRPr="00A557EA" w:rsidRDefault="006F730D" w:rsidP="006F730D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Isolation (P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1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321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321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311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338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10.29</w:t>
            </w:r>
          </w:p>
        </w:tc>
        <w:tc>
          <w:tcPr>
            <w:tcW w:w="348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396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448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57EA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448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46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446" w:type="pct"/>
          </w:tcPr>
          <w:p w:rsidR="006F730D" w:rsidRPr="00A557EA" w:rsidRDefault="006F730D" w:rsidP="00250F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</w:tbl>
    <w:p w:rsidR="006F730D" w:rsidRDefault="006F730D" w:rsidP="006F730D">
      <w:pPr>
        <w:rPr>
          <w:rFonts w:ascii="Times New Roman" w:hAnsi="Times New Roman" w:cs="Times New Roman"/>
          <w:sz w:val="20"/>
          <w:szCs w:val="20"/>
        </w:rPr>
      </w:pPr>
      <w:r w:rsidRPr="00A557EA">
        <w:rPr>
          <w:rFonts w:ascii="Times New Roman" w:hAnsi="Times New Roman" w:cs="Times New Roman"/>
          <w:i/>
          <w:sz w:val="20"/>
          <w:szCs w:val="20"/>
        </w:rPr>
        <w:t>Note</w:t>
      </w:r>
      <w:r w:rsidRPr="00A557EA">
        <w:rPr>
          <w:rFonts w:ascii="Times New Roman" w:hAnsi="Times New Roman" w:cs="Times New Roman"/>
          <w:sz w:val="20"/>
          <w:szCs w:val="20"/>
        </w:rPr>
        <w:t xml:space="preserve">. ICC = Intraclass correlation coefficient. All ICC significant at </w:t>
      </w:r>
      <w:r w:rsidRPr="00A557EA">
        <w:rPr>
          <w:rFonts w:ascii="Times New Roman" w:hAnsi="Times New Roman" w:cs="Times New Roman"/>
          <w:i/>
          <w:sz w:val="20"/>
          <w:szCs w:val="20"/>
        </w:rPr>
        <w:t>p</w:t>
      </w:r>
      <w:r w:rsidRPr="00A557EA">
        <w:rPr>
          <w:rFonts w:ascii="Times New Roman" w:hAnsi="Times New Roman" w:cs="Times New Roman"/>
          <w:sz w:val="20"/>
          <w:szCs w:val="20"/>
        </w:rPr>
        <w:t xml:space="preserve"> &lt; .001. α = internal consistency at T1.  </w:t>
      </w:r>
      <w:r>
        <w:rPr>
          <w:rFonts w:ascii="Times New Roman" w:hAnsi="Times New Roman" w:cs="Times New Roman"/>
          <w:sz w:val="20"/>
          <w:szCs w:val="20"/>
        </w:rPr>
        <w:t>PALS-6 = PALS – 6-item.</w:t>
      </w:r>
    </w:p>
    <w:p w:rsidR="006F730D" w:rsidRDefault="006F730D" w:rsidP="006F730D">
      <w:pPr>
        <w:rPr>
          <w:rFonts w:ascii="Times New Roman" w:hAnsi="Times New Roman" w:cs="Times New Roman"/>
          <w:sz w:val="20"/>
          <w:szCs w:val="20"/>
        </w:rPr>
      </w:pPr>
    </w:p>
    <w:p w:rsidR="006F730D" w:rsidRDefault="006F730D" w:rsidP="006F730D">
      <w:pPr>
        <w:rPr>
          <w:rFonts w:ascii="Times New Roman" w:hAnsi="Times New Roman" w:cs="Times New Roman"/>
          <w:sz w:val="20"/>
          <w:szCs w:val="20"/>
        </w:rPr>
      </w:pPr>
    </w:p>
    <w:p w:rsidR="006F730D" w:rsidRDefault="006F730D" w:rsidP="006F730D">
      <w:pPr>
        <w:rPr>
          <w:rFonts w:ascii="Times New Roman" w:hAnsi="Times New Roman" w:cs="Times New Roman"/>
          <w:sz w:val="20"/>
          <w:szCs w:val="20"/>
        </w:rPr>
      </w:pPr>
    </w:p>
    <w:p w:rsidR="006F730D" w:rsidRDefault="006F730D" w:rsidP="006F730D">
      <w:pPr>
        <w:rPr>
          <w:rFonts w:ascii="Times New Roman" w:hAnsi="Times New Roman" w:cs="Times New Roman"/>
          <w:sz w:val="20"/>
          <w:szCs w:val="20"/>
        </w:rPr>
      </w:pPr>
    </w:p>
    <w:p w:rsidR="006F730D" w:rsidRDefault="006F730D" w:rsidP="006F730D">
      <w:pPr>
        <w:rPr>
          <w:rFonts w:ascii="Times New Roman" w:hAnsi="Times New Roman" w:cs="Times New Roman"/>
          <w:sz w:val="20"/>
          <w:szCs w:val="20"/>
        </w:rPr>
      </w:pPr>
    </w:p>
    <w:p w:rsidR="006F730D" w:rsidRDefault="006F730D" w:rsidP="006F730D">
      <w:pPr>
        <w:rPr>
          <w:rFonts w:ascii="Times New Roman" w:hAnsi="Times New Roman" w:cs="Times New Roman"/>
          <w:sz w:val="20"/>
          <w:szCs w:val="20"/>
        </w:rPr>
      </w:pPr>
    </w:p>
    <w:p w:rsidR="006F730D" w:rsidRDefault="006F730D" w:rsidP="006F730D">
      <w:pPr>
        <w:rPr>
          <w:rFonts w:ascii="Times New Roman" w:hAnsi="Times New Roman" w:cs="Times New Roman"/>
          <w:sz w:val="20"/>
          <w:szCs w:val="20"/>
        </w:rPr>
      </w:pPr>
    </w:p>
    <w:p w:rsidR="006F730D" w:rsidRDefault="006F730D" w:rsidP="006F730D">
      <w:pPr>
        <w:rPr>
          <w:rFonts w:ascii="Times New Roman" w:hAnsi="Times New Roman" w:cs="Times New Roman"/>
          <w:sz w:val="20"/>
          <w:szCs w:val="20"/>
        </w:rPr>
      </w:pPr>
    </w:p>
    <w:p w:rsidR="006F730D" w:rsidRDefault="006F730D" w:rsidP="006F730D">
      <w:pPr>
        <w:rPr>
          <w:rFonts w:ascii="Times New Roman" w:hAnsi="Times New Roman" w:cs="Times New Roman"/>
          <w:sz w:val="20"/>
          <w:szCs w:val="20"/>
        </w:rPr>
      </w:pPr>
    </w:p>
    <w:p w:rsidR="006F730D" w:rsidRDefault="006F730D" w:rsidP="006F730D">
      <w:pPr>
        <w:rPr>
          <w:rFonts w:ascii="Times New Roman" w:hAnsi="Times New Roman" w:cs="Times New Roman"/>
          <w:sz w:val="20"/>
          <w:szCs w:val="20"/>
        </w:rPr>
      </w:pPr>
    </w:p>
    <w:p w:rsidR="006F730D" w:rsidRDefault="006F730D" w:rsidP="006F730D">
      <w:pPr>
        <w:rPr>
          <w:rFonts w:ascii="Times New Roman" w:hAnsi="Times New Roman" w:cs="Times New Roman"/>
          <w:sz w:val="20"/>
          <w:szCs w:val="20"/>
        </w:rPr>
      </w:pPr>
    </w:p>
    <w:p w:rsidR="006F730D" w:rsidRDefault="006F730D" w:rsidP="006F730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DC2E81">
        <w:rPr>
          <w:rFonts w:ascii="Times New Roman" w:hAnsi="Times New Roman" w:cs="Times New Roman"/>
          <w:b/>
          <w:sz w:val="24"/>
          <w:szCs w:val="24"/>
        </w:rPr>
        <w:t>Table 2</w:t>
      </w:r>
    </w:p>
    <w:p w:rsidR="006F730D" w:rsidRPr="00646E81" w:rsidRDefault="006F730D" w:rsidP="006F730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46E81">
        <w:rPr>
          <w:rFonts w:ascii="Times New Roman" w:hAnsi="Times New Roman" w:cs="Times New Roman"/>
          <w:sz w:val="24"/>
          <w:szCs w:val="24"/>
        </w:rPr>
        <w:t xml:space="preserve">Questionnaire items for the full and brief friendship related loneliness and isolation scales. </w:t>
      </w:r>
    </w:p>
    <w:p w:rsidR="006F730D" w:rsidRPr="00646E81" w:rsidRDefault="006F730D" w:rsidP="006F730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646E81">
        <w:rPr>
          <w:rFonts w:ascii="Times New Roman" w:hAnsi="Times New Roman" w:cs="Times New Roman"/>
          <w:sz w:val="24"/>
          <w:szCs w:val="24"/>
        </w:rPr>
        <w:t xml:space="preserve">Items in bold comprise PALs </w:t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646E81">
        <w:rPr>
          <w:rFonts w:ascii="Times New Roman" w:hAnsi="Times New Roman" w:cs="Times New Roman"/>
          <w:sz w:val="24"/>
          <w:szCs w:val="24"/>
        </w:rPr>
        <w:t>6</w:t>
      </w:r>
    </w:p>
    <w:tbl>
      <w:tblPr>
        <w:tblStyle w:val="TableGrid"/>
        <w:tblW w:w="25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9"/>
      </w:tblGrid>
      <w:tr w:rsidR="006F730D" w:rsidTr="00250FDF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:rsidR="006F730D" w:rsidRPr="00C17F8B" w:rsidRDefault="006F730D" w:rsidP="00250F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ALs and PALs - 6</w:t>
            </w:r>
          </w:p>
        </w:tc>
      </w:tr>
      <w:tr w:rsidR="006F730D" w:rsidTr="00250FDF">
        <w:tc>
          <w:tcPr>
            <w:tcW w:w="5000" w:type="pct"/>
            <w:tcBorders>
              <w:top w:val="single" w:sz="4" w:space="0" w:color="auto"/>
              <w:bottom w:val="nil"/>
            </w:tcBorders>
          </w:tcPr>
          <w:p w:rsidR="006F730D" w:rsidRDefault="006F730D" w:rsidP="00250F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F8B">
              <w:rPr>
                <w:rFonts w:ascii="Times New Roman" w:hAnsi="Times New Roman" w:cs="Times New Roman"/>
                <w:b/>
                <w:sz w:val="20"/>
                <w:szCs w:val="20"/>
              </w:rPr>
              <w:t>Friendships</w:t>
            </w:r>
          </w:p>
        </w:tc>
      </w:tr>
      <w:tr w:rsidR="006F730D" w:rsidTr="00250FDF">
        <w:tc>
          <w:tcPr>
            <w:tcW w:w="5000" w:type="pct"/>
            <w:tcBorders>
              <w:top w:val="nil"/>
            </w:tcBorders>
          </w:tcPr>
          <w:p w:rsidR="006F730D" w:rsidRPr="006F5510" w:rsidRDefault="006F730D" w:rsidP="006F730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5510">
              <w:rPr>
                <w:rFonts w:ascii="Times New Roman" w:hAnsi="Times New Roman" w:cs="Times New Roman"/>
                <w:b/>
                <w:sz w:val="20"/>
                <w:szCs w:val="20"/>
              </w:rPr>
              <w:t>P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6F55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: I feel part of a group of friends</w:t>
            </w:r>
          </w:p>
          <w:p w:rsidR="006F730D" w:rsidRPr="008B4318" w:rsidRDefault="006F730D" w:rsidP="006F730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4318">
              <w:rPr>
                <w:rFonts w:ascii="Times New Roman" w:hAnsi="Times New Roman" w:cs="Times New Roman"/>
                <w:sz w:val="20"/>
                <w:szCs w:val="20"/>
              </w:rPr>
              <w:t>P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B4318">
              <w:rPr>
                <w:rFonts w:ascii="Times New Roman" w:hAnsi="Times New Roman" w:cs="Times New Roman"/>
                <w:sz w:val="20"/>
                <w:szCs w:val="20"/>
              </w:rPr>
              <w:t xml:space="preserve"> 2: I can turn to my friends for help when I need it</w:t>
            </w:r>
          </w:p>
          <w:p w:rsidR="006F730D" w:rsidRPr="006F5510" w:rsidRDefault="006F730D" w:rsidP="006F730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5510">
              <w:rPr>
                <w:rFonts w:ascii="Times New Roman" w:hAnsi="Times New Roman" w:cs="Times New Roman"/>
                <w:b/>
                <w:sz w:val="20"/>
                <w:szCs w:val="20"/>
              </w:rPr>
              <w:t>P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6F55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5: I get plenty of help and support from friends</w:t>
            </w:r>
          </w:p>
          <w:p w:rsidR="006F730D" w:rsidRPr="00B42DAE" w:rsidRDefault="006F730D" w:rsidP="006F730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DAE">
              <w:rPr>
                <w:rFonts w:ascii="Times New Roman" w:hAnsi="Times New Roman" w:cs="Times New Roman"/>
                <w:sz w:val="20"/>
                <w:szCs w:val="20"/>
              </w:rPr>
              <w:t>P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42DAE">
              <w:rPr>
                <w:rFonts w:ascii="Times New Roman" w:hAnsi="Times New Roman" w:cs="Times New Roman"/>
                <w:sz w:val="20"/>
                <w:szCs w:val="20"/>
              </w:rPr>
              <w:t xml:space="preserve"> 16: My friends will stand by me in almost any difficulty</w:t>
            </w:r>
          </w:p>
          <w:p w:rsidR="006F730D" w:rsidRPr="00B42DAE" w:rsidRDefault="006F730D" w:rsidP="006F730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DAE">
              <w:rPr>
                <w:rFonts w:ascii="Times New Roman" w:hAnsi="Times New Roman" w:cs="Times New Roman"/>
                <w:sz w:val="20"/>
                <w:szCs w:val="20"/>
              </w:rPr>
              <w:t>P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42DAE">
              <w:rPr>
                <w:rFonts w:ascii="Times New Roman" w:hAnsi="Times New Roman" w:cs="Times New Roman"/>
                <w:sz w:val="20"/>
                <w:szCs w:val="20"/>
              </w:rPr>
              <w:t xml:space="preserve"> 22: I have friends that I can trust to do what they say they will do</w:t>
            </w:r>
          </w:p>
          <w:p w:rsidR="006F730D" w:rsidRPr="008B4318" w:rsidRDefault="006F730D" w:rsidP="006F730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318">
              <w:rPr>
                <w:rFonts w:ascii="Times New Roman" w:hAnsi="Times New Roman" w:cs="Times New Roman"/>
                <w:b/>
                <w:sz w:val="20"/>
                <w:szCs w:val="20"/>
              </w:rPr>
              <w:t>P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8B43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4: Most of my friends are true friends</w:t>
            </w:r>
          </w:p>
        </w:tc>
      </w:tr>
      <w:tr w:rsidR="006F730D" w:rsidRPr="00C17F8B" w:rsidTr="00250FDF">
        <w:tc>
          <w:tcPr>
            <w:tcW w:w="5000" w:type="pct"/>
          </w:tcPr>
          <w:p w:rsidR="006F730D" w:rsidRPr="00C17F8B" w:rsidRDefault="006F730D" w:rsidP="00250F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F8B">
              <w:rPr>
                <w:rFonts w:ascii="Times New Roman" w:hAnsi="Times New Roman" w:cs="Times New Roman"/>
                <w:b/>
                <w:sz w:val="20"/>
                <w:szCs w:val="20"/>
              </w:rPr>
              <w:t>Isolation</w:t>
            </w:r>
          </w:p>
        </w:tc>
      </w:tr>
      <w:tr w:rsidR="006F730D" w:rsidRPr="00C17F8B" w:rsidTr="00250FDF">
        <w:tc>
          <w:tcPr>
            <w:tcW w:w="5000" w:type="pct"/>
          </w:tcPr>
          <w:p w:rsidR="006F730D" w:rsidRPr="006F5510" w:rsidRDefault="006F730D" w:rsidP="006F730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5510">
              <w:rPr>
                <w:rFonts w:ascii="Times New Roman" w:hAnsi="Times New Roman" w:cs="Times New Roman"/>
                <w:b/>
                <w:sz w:val="20"/>
                <w:szCs w:val="20"/>
              </w:rPr>
              <w:t>P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6F55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8: I feel like I do not have a friend in the world</w:t>
            </w:r>
          </w:p>
          <w:p w:rsidR="006F730D" w:rsidRPr="00B42DAE" w:rsidRDefault="006F730D" w:rsidP="006F730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DAE">
              <w:rPr>
                <w:rFonts w:ascii="Times New Roman" w:hAnsi="Times New Roman" w:cs="Times New Roman"/>
                <w:sz w:val="20"/>
                <w:szCs w:val="20"/>
              </w:rPr>
              <w:t>P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42DAE">
              <w:rPr>
                <w:rFonts w:ascii="Times New Roman" w:hAnsi="Times New Roman" w:cs="Times New Roman"/>
                <w:sz w:val="20"/>
                <w:szCs w:val="20"/>
              </w:rPr>
              <w:t xml:space="preserve"> 9: I am not close to anyone f</w:t>
            </w:r>
          </w:p>
          <w:p w:rsidR="006F730D" w:rsidRPr="006F5510" w:rsidRDefault="006F730D" w:rsidP="006F730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5510">
              <w:rPr>
                <w:rFonts w:ascii="Times New Roman" w:hAnsi="Times New Roman" w:cs="Times New Roman"/>
                <w:b/>
                <w:sz w:val="20"/>
                <w:szCs w:val="20"/>
              </w:rPr>
              <w:t>P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6F55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3: I have nobody to talk to</w:t>
            </w:r>
          </w:p>
          <w:p w:rsidR="006F730D" w:rsidRPr="006F5510" w:rsidRDefault="006F730D" w:rsidP="006F730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5510">
              <w:rPr>
                <w:rFonts w:ascii="Times New Roman" w:hAnsi="Times New Roman" w:cs="Times New Roman"/>
                <w:b/>
                <w:sz w:val="20"/>
                <w:szCs w:val="20"/>
              </w:rPr>
              <w:t>P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 </w:t>
            </w:r>
            <w:r w:rsidRPr="006F5510">
              <w:rPr>
                <w:rFonts w:ascii="Times New Roman" w:hAnsi="Times New Roman" w:cs="Times New Roman"/>
                <w:b/>
                <w:sz w:val="20"/>
                <w:szCs w:val="20"/>
              </w:rPr>
              <w:t>14: No one cares much about me</w:t>
            </w:r>
          </w:p>
          <w:p w:rsidR="006F730D" w:rsidRPr="00B42DAE" w:rsidRDefault="006F730D" w:rsidP="006F730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DAE">
              <w:rPr>
                <w:rFonts w:ascii="Times New Roman" w:hAnsi="Times New Roman" w:cs="Times New Roman"/>
                <w:sz w:val="20"/>
                <w:szCs w:val="20"/>
              </w:rPr>
              <w:t>P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42DAE">
              <w:rPr>
                <w:rFonts w:ascii="Times New Roman" w:hAnsi="Times New Roman" w:cs="Times New Roman"/>
                <w:sz w:val="20"/>
                <w:szCs w:val="20"/>
              </w:rPr>
              <w:t xml:space="preserve"> 17: I do not have a close friend</w:t>
            </w:r>
          </w:p>
          <w:p w:rsidR="006F730D" w:rsidRPr="00B42DAE" w:rsidRDefault="006F730D" w:rsidP="006F730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DAE">
              <w:rPr>
                <w:rFonts w:ascii="Times New Roman" w:hAnsi="Times New Roman" w:cs="Times New Roman"/>
                <w:sz w:val="20"/>
                <w:szCs w:val="20"/>
              </w:rPr>
              <w:t>P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42DAE">
              <w:rPr>
                <w:rFonts w:ascii="Times New Roman" w:hAnsi="Times New Roman" w:cs="Times New Roman"/>
                <w:sz w:val="20"/>
                <w:szCs w:val="20"/>
              </w:rPr>
              <w:t xml:space="preserve"> 23: I feel sad because I have no friends</w:t>
            </w:r>
          </w:p>
        </w:tc>
      </w:tr>
    </w:tbl>
    <w:p w:rsidR="006F730D" w:rsidRDefault="006F730D" w:rsidP="006F730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F730D" w:rsidRDefault="006F730D" w:rsidP="006F730D">
      <w:pPr>
        <w:spacing w:after="0"/>
        <w:rPr>
          <w:rFonts w:ascii="Times New Roman" w:hAnsi="Times New Roman" w:cs="Times New Roman"/>
          <w:b/>
          <w:sz w:val="24"/>
          <w:szCs w:val="24"/>
        </w:rPr>
        <w:sectPr w:rsidR="006F730D" w:rsidSect="0055128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F730D" w:rsidRPr="00053032" w:rsidRDefault="006F730D" w:rsidP="006F730D">
      <w:pPr>
        <w:tabs>
          <w:tab w:val="left" w:pos="1544"/>
          <w:tab w:val="left" w:pos="3269"/>
        </w:tabs>
        <w:rPr>
          <w:rFonts w:ascii="Times New Roman" w:hAnsi="Times New Roman" w:cs="Times New Roman"/>
          <w:sz w:val="20"/>
          <w:szCs w:val="20"/>
        </w:rPr>
      </w:pPr>
    </w:p>
    <w:p w:rsidR="00BD3F8B" w:rsidRDefault="00BD3F8B"/>
    <w:sectPr w:rsidR="00BD3F8B" w:rsidSect="005512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EE25CC"/>
    <w:multiLevelType w:val="hybridMultilevel"/>
    <w:tmpl w:val="D570E49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5CB0B6F"/>
    <w:multiLevelType w:val="hybridMultilevel"/>
    <w:tmpl w:val="F1D8A6F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30D"/>
    <w:rsid w:val="000002A8"/>
    <w:rsid w:val="0000659B"/>
    <w:rsid w:val="00011175"/>
    <w:rsid w:val="0001118F"/>
    <w:rsid w:val="000172AC"/>
    <w:rsid w:val="0002545E"/>
    <w:rsid w:val="0002632D"/>
    <w:rsid w:val="00030200"/>
    <w:rsid w:val="00035661"/>
    <w:rsid w:val="000458BF"/>
    <w:rsid w:val="00046D9D"/>
    <w:rsid w:val="00050C9B"/>
    <w:rsid w:val="00050DAA"/>
    <w:rsid w:val="00051220"/>
    <w:rsid w:val="0005387B"/>
    <w:rsid w:val="0005394C"/>
    <w:rsid w:val="000549E8"/>
    <w:rsid w:val="000558B6"/>
    <w:rsid w:val="00055D27"/>
    <w:rsid w:val="000564AA"/>
    <w:rsid w:val="000568E6"/>
    <w:rsid w:val="000711BD"/>
    <w:rsid w:val="00071CE3"/>
    <w:rsid w:val="000723A7"/>
    <w:rsid w:val="00072469"/>
    <w:rsid w:val="00074322"/>
    <w:rsid w:val="00075B69"/>
    <w:rsid w:val="00076B76"/>
    <w:rsid w:val="00077A23"/>
    <w:rsid w:val="00080644"/>
    <w:rsid w:val="00084B75"/>
    <w:rsid w:val="00086AD1"/>
    <w:rsid w:val="00091461"/>
    <w:rsid w:val="0009347B"/>
    <w:rsid w:val="00094630"/>
    <w:rsid w:val="00096B0F"/>
    <w:rsid w:val="00096E5B"/>
    <w:rsid w:val="000A1DC7"/>
    <w:rsid w:val="000A2A9A"/>
    <w:rsid w:val="000A4A6D"/>
    <w:rsid w:val="000A7F06"/>
    <w:rsid w:val="000B68E9"/>
    <w:rsid w:val="000C0331"/>
    <w:rsid w:val="000C22FD"/>
    <w:rsid w:val="000C2785"/>
    <w:rsid w:val="000C28C0"/>
    <w:rsid w:val="000C365A"/>
    <w:rsid w:val="000C3BC7"/>
    <w:rsid w:val="000C6AE5"/>
    <w:rsid w:val="000D0653"/>
    <w:rsid w:val="000D121B"/>
    <w:rsid w:val="000D1377"/>
    <w:rsid w:val="000D30D7"/>
    <w:rsid w:val="000D49C1"/>
    <w:rsid w:val="000D68E9"/>
    <w:rsid w:val="000E5886"/>
    <w:rsid w:val="000E7766"/>
    <w:rsid w:val="000F1B88"/>
    <w:rsid w:val="000F2BDF"/>
    <w:rsid w:val="000F2F45"/>
    <w:rsid w:val="000F4506"/>
    <w:rsid w:val="000F4BC3"/>
    <w:rsid w:val="000F5896"/>
    <w:rsid w:val="000F7DD2"/>
    <w:rsid w:val="001000DE"/>
    <w:rsid w:val="001025E6"/>
    <w:rsid w:val="00102CD9"/>
    <w:rsid w:val="00111DDF"/>
    <w:rsid w:val="0011400E"/>
    <w:rsid w:val="00114A38"/>
    <w:rsid w:val="00120F0D"/>
    <w:rsid w:val="00121566"/>
    <w:rsid w:val="00121DF7"/>
    <w:rsid w:val="00122562"/>
    <w:rsid w:val="001227C2"/>
    <w:rsid w:val="00122FEC"/>
    <w:rsid w:val="001318CE"/>
    <w:rsid w:val="0013293E"/>
    <w:rsid w:val="00132A8A"/>
    <w:rsid w:val="00134000"/>
    <w:rsid w:val="00135B40"/>
    <w:rsid w:val="00137708"/>
    <w:rsid w:val="0014243D"/>
    <w:rsid w:val="00143153"/>
    <w:rsid w:val="00144539"/>
    <w:rsid w:val="001462D6"/>
    <w:rsid w:val="00150439"/>
    <w:rsid w:val="0015065D"/>
    <w:rsid w:val="00151C34"/>
    <w:rsid w:val="00152615"/>
    <w:rsid w:val="001604D6"/>
    <w:rsid w:val="00161706"/>
    <w:rsid w:val="0016689F"/>
    <w:rsid w:val="00173C37"/>
    <w:rsid w:val="001740ED"/>
    <w:rsid w:val="00174151"/>
    <w:rsid w:val="00175C11"/>
    <w:rsid w:val="001770CB"/>
    <w:rsid w:val="00180005"/>
    <w:rsid w:val="001805D4"/>
    <w:rsid w:val="00180673"/>
    <w:rsid w:val="00182212"/>
    <w:rsid w:val="00183609"/>
    <w:rsid w:val="00183804"/>
    <w:rsid w:val="00185D7D"/>
    <w:rsid w:val="00187802"/>
    <w:rsid w:val="00193020"/>
    <w:rsid w:val="00195BC6"/>
    <w:rsid w:val="001964ED"/>
    <w:rsid w:val="0019796C"/>
    <w:rsid w:val="001A021B"/>
    <w:rsid w:val="001A18BB"/>
    <w:rsid w:val="001A1AB9"/>
    <w:rsid w:val="001A21D9"/>
    <w:rsid w:val="001A3D56"/>
    <w:rsid w:val="001A4528"/>
    <w:rsid w:val="001A5CD2"/>
    <w:rsid w:val="001A646F"/>
    <w:rsid w:val="001A6F50"/>
    <w:rsid w:val="001B1108"/>
    <w:rsid w:val="001B3C01"/>
    <w:rsid w:val="001B6CE6"/>
    <w:rsid w:val="001C25FA"/>
    <w:rsid w:val="001C70BC"/>
    <w:rsid w:val="001D1766"/>
    <w:rsid w:val="001D3EC1"/>
    <w:rsid w:val="001D52BB"/>
    <w:rsid w:val="001D5456"/>
    <w:rsid w:val="001D6C1D"/>
    <w:rsid w:val="001D790E"/>
    <w:rsid w:val="001D7A92"/>
    <w:rsid w:val="001E0F92"/>
    <w:rsid w:val="001E48A9"/>
    <w:rsid w:val="001E666A"/>
    <w:rsid w:val="001F0C8F"/>
    <w:rsid w:val="001F5063"/>
    <w:rsid w:val="001F5E5D"/>
    <w:rsid w:val="001F778E"/>
    <w:rsid w:val="001F7B02"/>
    <w:rsid w:val="00203FDB"/>
    <w:rsid w:val="0020428B"/>
    <w:rsid w:val="00205985"/>
    <w:rsid w:val="00211F0B"/>
    <w:rsid w:val="00214AB4"/>
    <w:rsid w:val="00217BB2"/>
    <w:rsid w:val="00220117"/>
    <w:rsid w:val="00223C7F"/>
    <w:rsid w:val="00223D37"/>
    <w:rsid w:val="00226355"/>
    <w:rsid w:val="0023000F"/>
    <w:rsid w:val="00230F84"/>
    <w:rsid w:val="00231B8B"/>
    <w:rsid w:val="002326B5"/>
    <w:rsid w:val="0023525B"/>
    <w:rsid w:val="002378BC"/>
    <w:rsid w:val="00240798"/>
    <w:rsid w:val="00240D34"/>
    <w:rsid w:val="0024360F"/>
    <w:rsid w:val="00246DEC"/>
    <w:rsid w:val="00247403"/>
    <w:rsid w:val="00251037"/>
    <w:rsid w:val="002564B0"/>
    <w:rsid w:val="002607A6"/>
    <w:rsid w:val="00260B37"/>
    <w:rsid w:val="0026193D"/>
    <w:rsid w:val="00264A24"/>
    <w:rsid w:val="00265920"/>
    <w:rsid w:val="002664E0"/>
    <w:rsid w:val="00276958"/>
    <w:rsid w:val="00277E53"/>
    <w:rsid w:val="002839BB"/>
    <w:rsid w:val="00285F00"/>
    <w:rsid w:val="00291143"/>
    <w:rsid w:val="00293EB0"/>
    <w:rsid w:val="00297236"/>
    <w:rsid w:val="002A4E22"/>
    <w:rsid w:val="002A6782"/>
    <w:rsid w:val="002B0504"/>
    <w:rsid w:val="002B0E08"/>
    <w:rsid w:val="002B64FB"/>
    <w:rsid w:val="002B6D03"/>
    <w:rsid w:val="002C31CC"/>
    <w:rsid w:val="002C4BEC"/>
    <w:rsid w:val="002C6790"/>
    <w:rsid w:val="002D070D"/>
    <w:rsid w:val="002D077A"/>
    <w:rsid w:val="002D121E"/>
    <w:rsid w:val="002D4A09"/>
    <w:rsid w:val="002E06D6"/>
    <w:rsid w:val="002E1933"/>
    <w:rsid w:val="002E4C8E"/>
    <w:rsid w:val="002F0972"/>
    <w:rsid w:val="0030060D"/>
    <w:rsid w:val="00300673"/>
    <w:rsid w:val="00303231"/>
    <w:rsid w:val="00305768"/>
    <w:rsid w:val="00305A6C"/>
    <w:rsid w:val="003066D3"/>
    <w:rsid w:val="00312AC9"/>
    <w:rsid w:val="00312B24"/>
    <w:rsid w:val="00313F5C"/>
    <w:rsid w:val="003164FB"/>
    <w:rsid w:val="00317C75"/>
    <w:rsid w:val="003201B9"/>
    <w:rsid w:val="00330CB0"/>
    <w:rsid w:val="00333157"/>
    <w:rsid w:val="003345AC"/>
    <w:rsid w:val="00336C90"/>
    <w:rsid w:val="0033736F"/>
    <w:rsid w:val="003400B2"/>
    <w:rsid w:val="00341F31"/>
    <w:rsid w:val="00343FE2"/>
    <w:rsid w:val="00346B43"/>
    <w:rsid w:val="00350D71"/>
    <w:rsid w:val="00350EDE"/>
    <w:rsid w:val="00350F44"/>
    <w:rsid w:val="003516D1"/>
    <w:rsid w:val="003549DC"/>
    <w:rsid w:val="0035551C"/>
    <w:rsid w:val="00356F38"/>
    <w:rsid w:val="00363AFE"/>
    <w:rsid w:val="00365A3D"/>
    <w:rsid w:val="00370918"/>
    <w:rsid w:val="00373A5E"/>
    <w:rsid w:val="0037414D"/>
    <w:rsid w:val="003752FB"/>
    <w:rsid w:val="00376038"/>
    <w:rsid w:val="00376368"/>
    <w:rsid w:val="0038520D"/>
    <w:rsid w:val="00386C16"/>
    <w:rsid w:val="00390DB5"/>
    <w:rsid w:val="003910C7"/>
    <w:rsid w:val="00393EC4"/>
    <w:rsid w:val="00394209"/>
    <w:rsid w:val="00394C67"/>
    <w:rsid w:val="003B0552"/>
    <w:rsid w:val="003B0AC2"/>
    <w:rsid w:val="003B2CDE"/>
    <w:rsid w:val="003B5B28"/>
    <w:rsid w:val="003C00D3"/>
    <w:rsid w:val="003C026E"/>
    <w:rsid w:val="003C16DB"/>
    <w:rsid w:val="003C249F"/>
    <w:rsid w:val="003C34CD"/>
    <w:rsid w:val="003C72AC"/>
    <w:rsid w:val="003D025B"/>
    <w:rsid w:val="003D4488"/>
    <w:rsid w:val="003D515D"/>
    <w:rsid w:val="003D6299"/>
    <w:rsid w:val="003D7E2F"/>
    <w:rsid w:val="003E78E5"/>
    <w:rsid w:val="003F289D"/>
    <w:rsid w:val="003F3E37"/>
    <w:rsid w:val="003F7AB1"/>
    <w:rsid w:val="004014C0"/>
    <w:rsid w:val="00401736"/>
    <w:rsid w:val="004019B6"/>
    <w:rsid w:val="00402CAC"/>
    <w:rsid w:val="0040597B"/>
    <w:rsid w:val="0040602D"/>
    <w:rsid w:val="0041083C"/>
    <w:rsid w:val="0041194B"/>
    <w:rsid w:val="00413931"/>
    <w:rsid w:val="004144A9"/>
    <w:rsid w:val="004147C6"/>
    <w:rsid w:val="00420043"/>
    <w:rsid w:val="00420B8B"/>
    <w:rsid w:val="00423CDF"/>
    <w:rsid w:val="00425F92"/>
    <w:rsid w:val="00430D36"/>
    <w:rsid w:val="0043238B"/>
    <w:rsid w:val="00432BAA"/>
    <w:rsid w:val="004332BB"/>
    <w:rsid w:val="00433F96"/>
    <w:rsid w:val="00445BE6"/>
    <w:rsid w:val="004513F6"/>
    <w:rsid w:val="004524D7"/>
    <w:rsid w:val="00454C42"/>
    <w:rsid w:val="00455BF5"/>
    <w:rsid w:val="00457288"/>
    <w:rsid w:val="004613D6"/>
    <w:rsid w:val="00461AE4"/>
    <w:rsid w:val="00461D8A"/>
    <w:rsid w:val="00461F65"/>
    <w:rsid w:val="00462633"/>
    <w:rsid w:val="004710F1"/>
    <w:rsid w:val="00473AFC"/>
    <w:rsid w:val="004742A5"/>
    <w:rsid w:val="0048113E"/>
    <w:rsid w:val="00482CCF"/>
    <w:rsid w:val="0048344E"/>
    <w:rsid w:val="00484916"/>
    <w:rsid w:val="00484A06"/>
    <w:rsid w:val="00490376"/>
    <w:rsid w:val="00497025"/>
    <w:rsid w:val="004A0E11"/>
    <w:rsid w:val="004A1865"/>
    <w:rsid w:val="004A2D03"/>
    <w:rsid w:val="004A44EF"/>
    <w:rsid w:val="004B3BAE"/>
    <w:rsid w:val="004B44B9"/>
    <w:rsid w:val="004C07DB"/>
    <w:rsid w:val="004C112C"/>
    <w:rsid w:val="004C18E0"/>
    <w:rsid w:val="004C51D0"/>
    <w:rsid w:val="004D2D65"/>
    <w:rsid w:val="004D6C56"/>
    <w:rsid w:val="004D7C52"/>
    <w:rsid w:val="004E02F8"/>
    <w:rsid w:val="004E114C"/>
    <w:rsid w:val="004E1AD8"/>
    <w:rsid w:val="004E2BFF"/>
    <w:rsid w:val="004E2E29"/>
    <w:rsid w:val="004F03AF"/>
    <w:rsid w:val="004F298B"/>
    <w:rsid w:val="004F7165"/>
    <w:rsid w:val="0050145A"/>
    <w:rsid w:val="0050711C"/>
    <w:rsid w:val="005074CB"/>
    <w:rsid w:val="00510255"/>
    <w:rsid w:val="005103A3"/>
    <w:rsid w:val="00511B44"/>
    <w:rsid w:val="00513C93"/>
    <w:rsid w:val="00514B84"/>
    <w:rsid w:val="005166AD"/>
    <w:rsid w:val="005215CF"/>
    <w:rsid w:val="00521B58"/>
    <w:rsid w:val="00521DF2"/>
    <w:rsid w:val="005230AF"/>
    <w:rsid w:val="00525E40"/>
    <w:rsid w:val="0053015E"/>
    <w:rsid w:val="00531E9D"/>
    <w:rsid w:val="00532FEB"/>
    <w:rsid w:val="005357B7"/>
    <w:rsid w:val="00536912"/>
    <w:rsid w:val="00536EB8"/>
    <w:rsid w:val="00540547"/>
    <w:rsid w:val="00541414"/>
    <w:rsid w:val="005416AD"/>
    <w:rsid w:val="005417EA"/>
    <w:rsid w:val="00543EB0"/>
    <w:rsid w:val="00546184"/>
    <w:rsid w:val="00546BCA"/>
    <w:rsid w:val="00547940"/>
    <w:rsid w:val="00551CD9"/>
    <w:rsid w:val="0055287A"/>
    <w:rsid w:val="00552A1F"/>
    <w:rsid w:val="005576AF"/>
    <w:rsid w:val="0056184A"/>
    <w:rsid w:val="005633AE"/>
    <w:rsid w:val="005715BC"/>
    <w:rsid w:val="005730B3"/>
    <w:rsid w:val="00576767"/>
    <w:rsid w:val="00583F5D"/>
    <w:rsid w:val="005857EF"/>
    <w:rsid w:val="00594490"/>
    <w:rsid w:val="005959D7"/>
    <w:rsid w:val="005A057D"/>
    <w:rsid w:val="005A35C0"/>
    <w:rsid w:val="005A3B07"/>
    <w:rsid w:val="005A5FDC"/>
    <w:rsid w:val="005B1D5F"/>
    <w:rsid w:val="005B1F1C"/>
    <w:rsid w:val="005B2463"/>
    <w:rsid w:val="005B2486"/>
    <w:rsid w:val="005B28B7"/>
    <w:rsid w:val="005B3930"/>
    <w:rsid w:val="005B6EB6"/>
    <w:rsid w:val="005B72FA"/>
    <w:rsid w:val="005B77AD"/>
    <w:rsid w:val="005C139F"/>
    <w:rsid w:val="005C2779"/>
    <w:rsid w:val="005C3746"/>
    <w:rsid w:val="005D06B3"/>
    <w:rsid w:val="005D19FD"/>
    <w:rsid w:val="005E0053"/>
    <w:rsid w:val="005E2FD5"/>
    <w:rsid w:val="005F18C4"/>
    <w:rsid w:val="005F255A"/>
    <w:rsid w:val="005F2EB4"/>
    <w:rsid w:val="005F5E5A"/>
    <w:rsid w:val="005F6EF4"/>
    <w:rsid w:val="006002A5"/>
    <w:rsid w:val="0060094F"/>
    <w:rsid w:val="006019E3"/>
    <w:rsid w:val="0060308C"/>
    <w:rsid w:val="00606C2E"/>
    <w:rsid w:val="006110A8"/>
    <w:rsid w:val="00612F50"/>
    <w:rsid w:val="006134C3"/>
    <w:rsid w:val="006140F6"/>
    <w:rsid w:val="00615F22"/>
    <w:rsid w:val="0062070B"/>
    <w:rsid w:val="00620C65"/>
    <w:rsid w:val="006212B6"/>
    <w:rsid w:val="00624260"/>
    <w:rsid w:val="00625DD9"/>
    <w:rsid w:val="00626950"/>
    <w:rsid w:val="006307A8"/>
    <w:rsid w:val="006330E8"/>
    <w:rsid w:val="0063349B"/>
    <w:rsid w:val="0063578E"/>
    <w:rsid w:val="00641E04"/>
    <w:rsid w:val="00641EE4"/>
    <w:rsid w:val="006425CA"/>
    <w:rsid w:val="00645110"/>
    <w:rsid w:val="00645DF6"/>
    <w:rsid w:val="0064682B"/>
    <w:rsid w:val="00650419"/>
    <w:rsid w:val="00650B0E"/>
    <w:rsid w:val="00650CB7"/>
    <w:rsid w:val="00671F07"/>
    <w:rsid w:val="00673C00"/>
    <w:rsid w:val="00674203"/>
    <w:rsid w:val="0067440D"/>
    <w:rsid w:val="00675F09"/>
    <w:rsid w:val="00677A68"/>
    <w:rsid w:val="00682819"/>
    <w:rsid w:val="00682CDA"/>
    <w:rsid w:val="00682EA2"/>
    <w:rsid w:val="00693DAD"/>
    <w:rsid w:val="006954E4"/>
    <w:rsid w:val="00696378"/>
    <w:rsid w:val="00697FDA"/>
    <w:rsid w:val="006A0CFF"/>
    <w:rsid w:val="006A1330"/>
    <w:rsid w:val="006A423E"/>
    <w:rsid w:val="006A4EE4"/>
    <w:rsid w:val="006A7EF7"/>
    <w:rsid w:val="006B12A7"/>
    <w:rsid w:val="006B7B77"/>
    <w:rsid w:val="006C0CFC"/>
    <w:rsid w:val="006C0F76"/>
    <w:rsid w:val="006C151A"/>
    <w:rsid w:val="006C25A4"/>
    <w:rsid w:val="006C441D"/>
    <w:rsid w:val="006C5EF2"/>
    <w:rsid w:val="006C654E"/>
    <w:rsid w:val="006D0D32"/>
    <w:rsid w:val="006D0DDA"/>
    <w:rsid w:val="006D2231"/>
    <w:rsid w:val="006D2384"/>
    <w:rsid w:val="006D5793"/>
    <w:rsid w:val="006E04EA"/>
    <w:rsid w:val="006E0883"/>
    <w:rsid w:val="006E1C1B"/>
    <w:rsid w:val="006E3975"/>
    <w:rsid w:val="006E403B"/>
    <w:rsid w:val="006E5113"/>
    <w:rsid w:val="006E681C"/>
    <w:rsid w:val="006E6C32"/>
    <w:rsid w:val="006F0B44"/>
    <w:rsid w:val="006F1F37"/>
    <w:rsid w:val="006F3FFF"/>
    <w:rsid w:val="006F4E90"/>
    <w:rsid w:val="006F57AB"/>
    <w:rsid w:val="006F730D"/>
    <w:rsid w:val="006F7DE6"/>
    <w:rsid w:val="00705140"/>
    <w:rsid w:val="007066B6"/>
    <w:rsid w:val="00710023"/>
    <w:rsid w:val="00711B2E"/>
    <w:rsid w:val="00711B88"/>
    <w:rsid w:val="00712F48"/>
    <w:rsid w:val="00712F87"/>
    <w:rsid w:val="00714CBE"/>
    <w:rsid w:val="00714F91"/>
    <w:rsid w:val="00716B09"/>
    <w:rsid w:val="0071794D"/>
    <w:rsid w:val="0072391E"/>
    <w:rsid w:val="00725F7A"/>
    <w:rsid w:val="007312C1"/>
    <w:rsid w:val="007320CE"/>
    <w:rsid w:val="00732EAD"/>
    <w:rsid w:val="00737215"/>
    <w:rsid w:val="0074012F"/>
    <w:rsid w:val="0074104F"/>
    <w:rsid w:val="00741F78"/>
    <w:rsid w:val="007430F4"/>
    <w:rsid w:val="00743107"/>
    <w:rsid w:val="007440DE"/>
    <w:rsid w:val="00744CCB"/>
    <w:rsid w:val="00745092"/>
    <w:rsid w:val="00747A97"/>
    <w:rsid w:val="0075345F"/>
    <w:rsid w:val="00760841"/>
    <w:rsid w:val="0076091A"/>
    <w:rsid w:val="00761202"/>
    <w:rsid w:val="007613C0"/>
    <w:rsid w:val="00761B7E"/>
    <w:rsid w:val="00763729"/>
    <w:rsid w:val="00764816"/>
    <w:rsid w:val="0076620A"/>
    <w:rsid w:val="00767D38"/>
    <w:rsid w:val="00775401"/>
    <w:rsid w:val="007812C1"/>
    <w:rsid w:val="007843D1"/>
    <w:rsid w:val="00785497"/>
    <w:rsid w:val="007854A1"/>
    <w:rsid w:val="00786BB5"/>
    <w:rsid w:val="00790ED5"/>
    <w:rsid w:val="00796C77"/>
    <w:rsid w:val="00796F0D"/>
    <w:rsid w:val="007A0A16"/>
    <w:rsid w:val="007A4DFA"/>
    <w:rsid w:val="007A713A"/>
    <w:rsid w:val="007A795A"/>
    <w:rsid w:val="007B1258"/>
    <w:rsid w:val="007B2F83"/>
    <w:rsid w:val="007B30E8"/>
    <w:rsid w:val="007B5310"/>
    <w:rsid w:val="007C0F8D"/>
    <w:rsid w:val="007C5F05"/>
    <w:rsid w:val="007C6AAA"/>
    <w:rsid w:val="007D2698"/>
    <w:rsid w:val="007D61F2"/>
    <w:rsid w:val="007D73C2"/>
    <w:rsid w:val="007D77C3"/>
    <w:rsid w:val="007E0071"/>
    <w:rsid w:val="007E03A1"/>
    <w:rsid w:val="007E080C"/>
    <w:rsid w:val="007E0C21"/>
    <w:rsid w:val="007E10FE"/>
    <w:rsid w:val="007E1FFF"/>
    <w:rsid w:val="007E2B72"/>
    <w:rsid w:val="007E4C87"/>
    <w:rsid w:val="007E78C1"/>
    <w:rsid w:val="007F2334"/>
    <w:rsid w:val="007F5D8E"/>
    <w:rsid w:val="007F6264"/>
    <w:rsid w:val="007F6A14"/>
    <w:rsid w:val="007F7D21"/>
    <w:rsid w:val="00800914"/>
    <w:rsid w:val="00802F83"/>
    <w:rsid w:val="0080437A"/>
    <w:rsid w:val="00811845"/>
    <w:rsid w:val="00815AC9"/>
    <w:rsid w:val="0081639D"/>
    <w:rsid w:val="008165A5"/>
    <w:rsid w:val="008171E1"/>
    <w:rsid w:val="0081728A"/>
    <w:rsid w:val="00820387"/>
    <w:rsid w:val="0083160C"/>
    <w:rsid w:val="0083461A"/>
    <w:rsid w:val="00834EF1"/>
    <w:rsid w:val="00836DF7"/>
    <w:rsid w:val="008403AD"/>
    <w:rsid w:val="00841708"/>
    <w:rsid w:val="00841DAE"/>
    <w:rsid w:val="008420FB"/>
    <w:rsid w:val="008517C5"/>
    <w:rsid w:val="0085201D"/>
    <w:rsid w:val="008528AD"/>
    <w:rsid w:val="00853E47"/>
    <w:rsid w:val="00860435"/>
    <w:rsid w:val="0086201A"/>
    <w:rsid w:val="0086728A"/>
    <w:rsid w:val="008737DC"/>
    <w:rsid w:val="00873EF0"/>
    <w:rsid w:val="00876707"/>
    <w:rsid w:val="008775B5"/>
    <w:rsid w:val="00882861"/>
    <w:rsid w:val="00893DFF"/>
    <w:rsid w:val="008A10C5"/>
    <w:rsid w:val="008A4130"/>
    <w:rsid w:val="008B3B7B"/>
    <w:rsid w:val="008B475A"/>
    <w:rsid w:val="008B4B18"/>
    <w:rsid w:val="008B4CA6"/>
    <w:rsid w:val="008B4EFD"/>
    <w:rsid w:val="008B5AF8"/>
    <w:rsid w:val="008C382A"/>
    <w:rsid w:val="008D4569"/>
    <w:rsid w:val="008D55F9"/>
    <w:rsid w:val="008E2913"/>
    <w:rsid w:val="008E4918"/>
    <w:rsid w:val="008E49BE"/>
    <w:rsid w:val="008F0651"/>
    <w:rsid w:val="008F12A7"/>
    <w:rsid w:val="008F4CFF"/>
    <w:rsid w:val="008F5334"/>
    <w:rsid w:val="008F74ED"/>
    <w:rsid w:val="008F7DF5"/>
    <w:rsid w:val="00900B35"/>
    <w:rsid w:val="00901887"/>
    <w:rsid w:val="009026E7"/>
    <w:rsid w:val="00903D68"/>
    <w:rsid w:val="0090431E"/>
    <w:rsid w:val="00906594"/>
    <w:rsid w:val="009077EC"/>
    <w:rsid w:val="00913459"/>
    <w:rsid w:val="00917533"/>
    <w:rsid w:val="009178DF"/>
    <w:rsid w:val="00923B38"/>
    <w:rsid w:val="00925833"/>
    <w:rsid w:val="00925A9A"/>
    <w:rsid w:val="00926A30"/>
    <w:rsid w:val="00927D19"/>
    <w:rsid w:val="00931EBC"/>
    <w:rsid w:val="0093230D"/>
    <w:rsid w:val="00932747"/>
    <w:rsid w:val="00933549"/>
    <w:rsid w:val="00936EDE"/>
    <w:rsid w:val="00937FDA"/>
    <w:rsid w:val="009417EA"/>
    <w:rsid w:val="00943D60"/>
    <w:rsid w:val="00947984"/>
    <w:rsid w:val="00950C00"/>
    <w:rsid w:val="00956B38"/>
    <w:rsid w:val="00960AFB"/>
    <w:rsid w:val="00963689"/>
    <w:rsid w:val="00963F10"/>
    <w:rsid w:val="00964BAF"/>
    <w:rsid w:val="00965530"/>
    <w:rsid w:val="00971698"/>
    <w:rsid w:val="00976D93"/>
    <w:rsid w:val="009773D2"/>
    <w:rsid w:val="009835C8"/>
    <w:rsid w:val="00985D57"/>
    <w:rsid w:val="00991A25"/>
    <w:rsid w:val="00992D33"/>
    <w:rsid w:val="009932B8"/>
    <w:rsid w:val="00996B23"/>
    <w:rsid w:val="009A085D"/>
    <w:rsid w:val="009A0FB8"/>
    <w:rsid w:val="009A1CE6"/>
    <w:rsid w:val="009A77A1"/>
    <w:rsid w:val="009A7822"/>
    <w:rsid w:val="009A783E"/>
    <w:rsid w:val="009B1155"/>
    <w:rsid w:val="009B13CE"/>
    <w:rsid w:val="009B1415"/>
    <w:rsid w:val="009B3116"/>
    <w:rsid w:val="009B377A"/>
    <w:rsid w:val="009B3AA5"/>
    <w:rsid w:val="009B41B1"/>
    <w:rsid w:val="009B53BE"/>
    <w:rsid w:val="009B6A37"/>
    <w:rsid w:val="009B71FB"/>
    <w:rsid w:val="009C17D1"/>
    <w:rsid w:val="009C328A"/>
    <w:rsid w:val="009D1184"/>
    <w:rsid w:val="009D1374"/>
    <w:rsid w:val="009D2CD9"/>
    <w:rsid w:val="009D73F7"/>
    <w:rsid w:val="009E06A9"/>
    <w:rsid w:val="009E1685"/>
    <w:rsid w:val="009E2332"/>
    <w:rsid w:val="009E45E1"/>
    <w:rsid w:val="009E49C5"/>
    <w:rsid w:val="009E5818"/>
    <w:rsid w:val="009E59F7"/>
    <w:rsid w:val="009E612D"/>
    <w:rsid w:val="009E67F3"/>
    <w:rsid w:val="009F0DA3"/>
    <w:rsid w:val="009F49DF"/>
    <w:rsid w:val="009F72CE"/>
    <w:rsid w:val="00A01B4D"/>
    <w:rsid w:val="00A040C3"/>
    <w:rsid w:val="00A07051"/>
    <w:rsid w:val="00A07D81"/>
    <w:rsid w:val="00A108D3"/>
    <w:rsid w:val="00A136E2"/>
    <w:rsid w:val="00A13C84"/>
    <w:rsid w:val="00A147DD"/>
    <w:rsid w:val="00A16F22"/>
    <w:rsid w:val="00A20A84"/>
    <w:rsid w:val="00A21818"/>
    <w:rsid w:val="00A2374B"/>
    <w:rsid w:val="00A25DBB"/>
    <w:rsid w:val="00A277D8"/>
    <w:rsid w:val="00A27DEB"/>
    <w:rsid w:val="00A31DB9"/>
    <w:rsid w:val="00A35FF5"/>
    <w:rsid w:val="00A41C3E"/>
    <w:rsid w:val="00A454A7"/>
    <w:rsid w:val="00A51593"/>
    <w:rsid w:val="00A53156"/>
    <w:rsid w:val="00A54F3D"/>
    <w:rsid w:val="00A5637A"/>
    <w:rsid w:val="00A564F2"/>
    <w:rsid w:val="00A60101"/>
    <w:rsid w:val="00A61973"/>
    <w:rsid w:val="00A627FF"/>
    <w:rsid w:val="00A635DF"/>
    <w:rsid w:val="00A673AE"/>
    <w:rsid w:val="00A67874"/>
    <w:rsid w:val="00A705DC"/>
    <w:rsid w:val="00A70CD7"/>
    <w:rsid w:val="00A72886"/>
    <w:rsid w:val="00A72CD2"/>
    <w:rsid w:val="00A7319B"/>
    <w:rsid w:val="00A73A57"/>
    <w:rsid w:val="00A74422"/>
    <w:rsid w:val="00A74751"/>
    <w:rsid w:val="00A75152"/>
    <w:rsid w:val="00A76D9B"/>
    <w:rsid w:val="00A824D3"/>
    <w:rsid w:val="00A875AE"/>
    <w:rsid w:val="00A90C0F"/>
    <w:rsid w:val="00A91304"/>
    <w:rsid w:val="00A929E0"/>
    <w:rsid w:val="00A92C57"/>
    <w:rsid w:val="00A954EC"/>
    <w:rsid w:val="00A95AD2"/>
    <w:rsid w:val="00A96984"/>
    <w:rsid w:val="00AA0173"/>
    <w:rsid w:val="00AA0E3F"/>
    <w:rsid w:val="00AA2712"/>
    <w:rsid w:val="00AA271B"/>
    <w:rsid w:val="00AA2AE2"/>
    <w:rsid w:val="00AA5136"/>
    <w:rsid w:val="00AA669E"/>
    <w:rsid w:val="00AA6C62"/>
    <w:rsid w:val="00AA75F4"/>
    <w:rsid w:val="00AA79D1"/>
    <w:rsid w:val="00AB4D84"/>
    <w:rsid w:val="00AC1B87"/>
    <w:rsid w:val="00AC33C7"/>
    <w:rsid w:val="00AC3FAB"/>
    <w:rsid w:val="00AC51BC"/>
    <w:rsid w:val="00AC5679"/>
    <w:rsid w:val="00AC7B5B"/>
    <w:rsid w:val="00AC7B9A"/>
    <w:rsid w:val="00AD213E"/>
    <w:rsid w:val="00AD283F"/>
    <w:rsid w:val="00AD3EA7"/>
    <w:rsid w:val="00AD4517"/>
    <w:rsid w:val="00AE4420"/>
    <w:rsid w:val="00AF04EF"/>
    <w:rsid w:val="00AF10E0"/>
    <w:rsid w:val="00AF2611"/>
    <w:rsid w:val="00AF722F"/>
    <w:rsid w:val="00B024B8"/>
    <w:rsid w:val="00B02FEB"/>
    <w:rsid w:val="00B049A0"/>
    <w:rsid w:val="00B054DC"/>
    <w:rsid w:val="00B05A4D"/>
    <w:rsid w:val="00B0767B"/>
    <w:rsid w:val="00B13D87"/>
    <w:rsid w:val="00B166F8"/>
    <w:rsid w:val="00B169E8"/>
    <w:rsid w:val="00B17F21"/>
    <w:rsid w:val="00B21CA8"/>
    <w:rsid w:val="00B238BA"/>
    <w:rsid w:val="00B23DCE"/>
    <w:rsid w:val="00B23E00"/>
    <w:rsid w:val="00B254AF"/>
    <w:rsid w:val="00B324CD"/>
    <w:rsid w:val="00B36256"/>
    <w:rsid w:val="00B40DAA"/>
    <w:rsid w:val="00B41117"/>
    <w:rsid w:val="00B42BCC"/>
    <w:rsid w:val="00B449FE"/>
    <w:rsid w:val="00B53559"/>
    <w:rsid w:val="00B56654"/>
    <w:rsid w:val="00B566E4"/>
    <w:rsid w:val="00B60A0D"/>
    <w:rsid w:val="00B61320"/>
    <w:rsid w:val="00B628EF"/>
    <w:rsid w:val="00B63A9E"/>
    <w:rsid w:val="00B640B9"/>
    <w:rsid w:val="00B65DBD"/>
    <w:rsid w:val="00B7022F"/>
    <w:rsid w:val="00B717F8"/>
    <w:rsid w:val="00B72FF0"/>
    <w:rsid w:val="00B76A5F"/>
    <w:rsid w:val="00B7716F"/>
    <w:rsid w:val="00B87AA3"/>
    <w:rsid w:val="00B9347E"/>
    <w:rsid w:val="00B9521C"/>
    <w:rsid w:val="00B97AD7"/>
    <w:rsid w:val="00BA0FBE"/>
    <w:rsid w:val="00BA436A"/>
    <w:rsid w:val="00BA4812"/>
    <w:rsid w:val="00BA4B10"/>
    <w:rsid w:val="00BA5495"/>
    <w:rsid w:val="00BB2392"/>
    <w:rsid w:val="00BB72F0"/>
    <w:rsid w:val="00BC0CC7"/>
    <w:rsid w:val="00BC1F60"/>
    <w:rsid w:val="00BC2DD9"/>
    <w:rsid w:val="00BC3115"/>
    <w:rsid w:val="00BC5D57"/>
    <w:rsid w:val="00BC77AA"/>
    <w:rsid w:val="00BD04CA"/>
    <w:rsid w:val="00BD3F8B"/>
    <w:rsid w:val="00BD54AF"/>
    <w:rsid w:val="00BD6D97"/>
    <w:rsid w:val="00BE4926"/>
    <w:rsid w:val="00BF119A"/>
    <w:rsid w:val="00BF1E4B"/>
    <w:rsid w:val="00BF2C3F"/>
    <w:rsid w:val="00C00562"/>
    <w:rsid w:val="00C018DE"/>
    <w:rsid w:val="00C01A79"/>
    <w:rsid w:val="00C06BF8"/>
    <w:rsid w:val="00C1769C"/>
    <w:rsid w:val="00C227CA"/>
    <w:rsid w:val="00C246DD"/>
    <w:rsid w:val="00C253FC"/>
    <w:rsid w:val="00C272D8"/>
    <w:rsid w:val="00C31AE6"/>
    <w:rsid w:val="00C32CC4"/>
    <w:rsid w:val="00C37E29"/>
    <w:rsid w:val="00C411F2"/>
    <w:rsid w:val="00C415B2"/>
    <w:rsid w:val="00C4213D"/>
    <w:rsid w:val="00C42A64"/>
    <w:rsid w:val="00C44D3E"/>
    <w:rsid w:val="00C5166A"/>
    <w:rsid w:val="00C523FF"/>
    <w:rsid w:val="00C60902"/>
    <w:rsid w:val="00C64CE8"/>
    <w:rsid w:val="00C657CB"/>
    <w:rsid w:val="00C65CDD"/>
    <w:rsid w:val="00C67044"/>
    <w:rsid w:val="00C746FE"/>
    <w:rsid w:val="00C76DCA"/>
    <w:rsid w:val="00C87A3D"/>
    <w:rsid w:val="00C91D09"/>
    <w:rsid w:val="00C93C64"/>
    <w:rsid w:val="00C965CA"/>
    <w:rsid w:val="00CA1B89"/>
    <w:rsid w:val="00CA2377"/>
    <w:rsid w:val="00CA584C"/>
    <w:rsid w:val="00CA58EB"/>
    <w:rsid w:val="00CB218B"/>
    <w:rsid w:val="00CB2323"/>
    <w:rsid w:val="00CB4DD8"/>
    <w:rsid w:val="00CC162C"/>
    <w:rsid w:val="00CC1DA2"/>
    <w:rsid w:val="00CC2E03"/>
    <w:rsid w:val="00CC4F0A"/>
    <w:rsid w:val="00CD62C8"/>
    <w:rsid w:val="00CD6473"/>
    <w:rsid w:val="00CE3FF1"/>
    <w:rsid w:val="00CE5B29"/>
    <w:rsid w:val="00CE70BF"/>
    <w:rsid w:val="00CF0D3B"/>
    <w:rsid w:val="00CF17F4"/>
    <w:rsid w:val="00CF2378"/>
    <w:rsid w:val="00CF6CF5"/>
    <w:rsid w:val="00D000CD"/>
    <w:rsid w:val="00D00759"/>
    <w:rsid w:val="00D00E8E"/>
    <w:rsid w:val="00D02341"/>
    <w:rsid w:val="00D02731"/>
    <w:rsid w:val="00D029CA"/>
    <w:rsid w:val="00D1231E"/>
    <w:rsid w:val="00D12B44"/>
    <w:rsid w:val="00D14093"/>
    <w:rsid w:val="00D22CFB"/>
    <w:rsid w:val="00D26C69"/>
    <w:rsid w:val="00D3219A"/>
    <w:rsid w:val="00D351EE"/>
    <w:rsid w:val="00D35B8F"/>
    <w:rsid w:val="00D37352"/>
    <w:rsid w:val="00D4015A"/>
    <w:rsid w:val="00D45F0D"/>
    <w:rsid w:val="00D47848"/>
    <w:rsid w:val="00D50335"/>
    <w:rsid w:val="00D507BD"/>
    <w:rsid w:val="00D51A47"/>
    <w:rsid w:val="00D5216C"/>
    <w:rsid w:val="00D52338"/>
    <w:rsid w:val="00D617EE"/>
    <w:rsid w:val="00D623BC"/>
    <w:rsid w:val="00D627F4"/>
    <w:rsid w:val="00D63892"/>
    <w:rsid w:val="00D6555C"/>
    <w:rsid w:val="00D74698"/>
    <w:rsid w:val="00D835C9"/>
    <w:rsid w:val="00D85B0C"/>
    <w:rsid w:val="00D9046B"/>
    <w:rsid w:val="00D906B7"/>
    <w:rsid w:val="00D92883"/>
    <w:rsid w:val="00D929CE"/>
    <w:rsid w:val="00D9521A"/>
    <w:rsid w:val="00D95501"/>
    <w:rsid w:val="00DA01FA"/>
    <w:rsid w:val="00DA20F4"/>
    <w:rsid w:val="00DA3545"/>
    <w:rsid w:val="00DA4249"/>
    <w:rsid w:val="00DA5364"/>
    <w:rsid w:val="00DB1750"/>
    <w:rsid w:val="00DB26FF"/>
    <w:rsid w:val="00DB3C40"/>
    <w:rsid w:val="00DB4252"/>
    <w:rsid w:val="00DB57C7"/>
    <w:rsid w:val="00DB65A2"/>
    <w:rsid w:val="00DC06FA"/>
    <w:rsid w:val="00DC4BD4"/>
    <w:rsid w:val="00DD0248"/>
    <w:rsid w:val="00DD51DE"/>
    <w:rsid w:val="00DD5F5B"/>
    <w:rsid w:val="00DE07AD"/>
    <w:rsid w:val="00DE7E77"/>
    <w:rsid w:val="00DF106E"/>
    <w:rsid w:val="00DF2788"/>
    <w:rsid w:val="00DF658A"/>
    <w:rsid w:val="00DF7585"/>
    <w:rsid w:val="00E00DFC"/>
    <w:rsid w:val="00E02A22"/>
    <w:rsid w:val="00E03882"/>
    <w:rsid w:val="00E03BC5"/>
    <w:rsid w:val="00E06DDE"/>
    <w:rsid w:val="00E10266"/>
    <w:rsid w:val="00E11639"/>
    <w:rsid w:val="00E12699"/>
    <w:rsid w:val="00E14BEB"/>
    <w:rsid w:val="00E15A84"/>
    <w:rsid w:val="00E163DB"/>
    <w:rsid w:val="00E16D1E"/>
    <w:rsid w:val="00E17338"/>
    <w:rsid w:val="00E17477"/>
    <w:rsid w:val="00E23B5D"/>
    <w:rsid w:val="00E24BB9"/>
    <w:rsid w:val="00E37590"/>
    <w:rsid w:val="00E440AB"/>
    <w:rsid w:val="00E45A4A"/>
    <w:rsid w:val="00E47BBF"/>
    <w:rsid w:val="00E47DC7"/>
    <w:rsid w:val="00E50139"/>
    <w:rsid w:val="00E53DA9"/>
    <w:rsid w:val="00E55FCA"/>
    <w:rsid w:val="00E57153"/>
    <w:rsid w:val="00E60F25"/>
    <w:rsid w:val="00E6126C"/>
    <w:rsid w:val="00E61538"/>
    <w:rsid w:val="00E64DB5"/>
    <w:rsid w:val="00E66795"/>
    <w:rsid w:val="00E723EC"/>
    <w:rsid w:val="00E73352"/>
    <w:rsid w:val="00E80069"/>
    <w:rsid w:val="00E800D1"/>
    <w:rsid w:val="00E847BD"/>
    <w:rsid w:val="00E84BA9"/>
    <w:rsid w:val="00E87CC7"/>
    <w:rsid w:val="00E9568F"/>
    <w:rsid w:val="00E96D83"/>
    <w:rsid w:val="00EA2FA5"/>
    <w:rsid w:val="00EA3CFF"/>
    <w:rsid w:val="00EA478C"/>
    <w:rsid w:val="00EA6FAF"/>
    <w:rsid w:val="00EB0FA0"/>
    <w:rsid w:val="00EB232D"/>
    <w:rsid w:val="00EB25DE"/>
    <w:rsid w:val="00EB48E6"/>
    <w:rsid w:val="00EB772A"/>
    <w:rsid w:val="00EC0239"/>
    <w:rsid w:val="00EC2D52"/>
    <w:rsid w:val="00EC4D84"/>
    <w:rsid w:val="00EC5979"/>
    <w:rsid w:val="00ED0825"/>
    <w:rsid w:val="00ED34D6"/>
    <w:rsid w:val="00ED5F85"/>
    <w:rsid w:val="00EE1429"/>
    <w:rsid w:val="00EE2D8E"/>
    <w:rsid w:val="00EE3A97"/>
    <w:rsid w:val="00EE4221"/>
    <w:rsid w:val="00EE5879"/>
    <w:rsid w:val="00EE6FDD"/>
    <w:rsid w:val="00EF31C6"/>
    <w:rsid w:val="00EF6044"/>
    <w:rsid w:val="00F01D5D"/>
    <w:rsid w:val="00F02AC9"/>
    <w:rsid w:val="00F040CD"/>
    <w:rsid w:val="00F07CE6"/>
    <w:rsid w:val="00F07F07"/>
    <w:rsid w:val="00F116B6"/>
    <w:rsid w:val="00F15653"/>
    <w:rsid w:val="00F1697F"/>
    <w:rsid w:val="00F224E0"/>
    <w:rsid w:val="00F27852"/>
    <w:rsid w:val="00F27BA9"/>
    <w:rsid w:val="00F33708"/>
    <w:rsid w:val="00F359F1"/>
    <w:rsid w:val="00F4247A"/>
    <w:rsid w:val="00F469FB"/>
    <w:rsid w:val="00F53CE1"/>
    <w:rsid w:val="00F54EC6"/>
    <w:rsid w:val="00F5659B"/>
    <w:rsid w:val="00F57511"/>
    <w:rsid w:val="00F63E3A"/>
    <w:rsid w:val="00F64011"/>
    <w:rsid w:val="00F64946"/>
    <w:rsid w:val="00F70543"/>
    <w:rsid w:val="00F74350"/>
    <w:rsid w:val="00F76486"/>
    <w:rsid w:val="00F773C4"/>
    <w:rsid w:val="00F77953"/>
    <w:rsid w:val="00F837A0"/>
    <w:rsid w:val="00F86309"/>
    <w:rsid w:val="00F871E3"/>
    <w:rsid w:val="00F878E4"/>
    <w:rsid w:val="00F933C7"/>
    <w:rsid w:val="00F94F17"/>
    <w:rsid w:val="00F97931"/>
    <w:rsid w:val="00FA38B5"/>
    <w:rsid w:val="00FA3C35"/>
    <w:rsid w:val="00FA4FA7"/>
    <w:rsid w:val="00FB22C2"/>
    <w:rsid w:val="00FB5316"/>
    <w:rsid w:val="00FB57B9"/>
    <w:rsid w:val="00FB6D10"/>
    <w:rsid w:val="00FB7540"/>
    <w:rsid w:val="00FB78B8"/>
    <w:rsid w:val="00FC2880"/>
    <w:rsid w:val="00FC2A0B"/>
    <w:rsid w:val="00FC337E"/>
    <w:rsid w:val="00FD0EB4"/>
    <w:rsid w:val="00FD4A0A"/>
    <w:rsid w:val="00FD7417"/>
    <w:rsid w:val="00FD7B34"/>
    <w:rsid w:val="00FE12AA"/>
    <w:rsid w:val="00FE3931"/>
    <w:rsid w:val="00FE5652"/>
    <w:rsid w:val="00FE6DAA"/>
    <w:rsid w:val="00FF10B5"/>
    <w:rsid w:val="00FF154B"/>
    <w:rsid w:val="00FF1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6DF5E7-D73A-4BFE-89F9-8715D92FF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730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730D"/>
    <w:pPr>
      <w:spacing w:after="200" w:line="276" w:lineRule="auto"/>
      <w:ind w:left="720"/>
      <w:contextualSpacing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J.S.</dc:creator>
  <cp:keywords/>
  <dc:description/>
  <cp:lastModifiedBy>Raj J.S.</cp:lastModifiedBy>
  <cp:revision>1</cp:revision>
  <dcterms:created xsi:type="dcterms:W3CDTF">2022-05-21T08:23:00Z</dcterms:created>
  <dcterms:modified xsi:type="dcterms:W3CDTF">2022-05-21T08:24:00Z</dcterms:modified>
</cp:coreProperties>
</file>